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F6DEB" w14:textId="1336A961" w:rsidR="00911210" w:rsidRPr="00627D6F" w:rsidRDefault="00911210" w:rsidP="00911210">
      <w:pPr>
        <w:spacing w:line="360" w:lineRule="auto"/>
        <w:rPr>
          <w:rFonts w:cstheme="minorHAnsi"/>
          <w:b/>
          <w:bCs/>
          <w:sz w:val="22"/>
          <w:szCs w:val="22"/>
        </w:rPr>
      </w:pPr>
      <w:r w:rsidRPr="00627D6F">
        <w:rPr>
          <w:rFonts w:cstheme="minorHAnsi"/>
          <w:b/>
          <w:bCs/>
          <w:sz w:val="22"/>
          <w:szCs w:val="22"/>
        </w:rPr>
        <w:t>Supplementary Table 1</w:t>
      </w:r>
      <w:r w:rsidR="00887148">
        <w:rPr>
          <w:rFonts w:cstheme="minorHAnsi"/>
          <w:b/>
          <w:bCs/>
          <w:sz w:val="22"/>
          <w:szCs w:val="22"/>
        </w:rPr>
        <w:t xml:space="preserve">. </w:t>
      </w:r>
      <w:r w:rsidRPr="00627D6F">
        <w:rPr>
          <w:rFonts w:cstheme="minorHAnsi"/>
          <w:b/>
          <w:bCs/>
          <w:sz w:val="22"/>
          <w:szCs w:val="22"/>
        </w:rPr>
        <w:t>Excluded studies from full-text review</w:t>
      </w:r>
    </w:p>
    <w:tbl>
      <w:tblPr>
        <w:tblStyle w:val="TableGrid"/>
        <w:tblW w:w="10132" w:type="dxa"/>
        <w:jc w:val="center"/>
        <w:tblLook w:val="04A0" w:firstRow="1" w:lastRow="0" w:firstColumn="1" w:lastColumn="0" w:noHBand="0" w:noVBand="1"/>
      </w:tblPr>
      <w:tblGrid>
        <w:gridCol w:w="1591"/>
        <w:gridCol w:w="2610"/>
        <w:gridCol w:w="3397"/>
        <w:gridCol w:w="2534"/>
      </w:tblGrid>
      <w:tr w:rsidR="00911210" w:rsidRPr="002B793D" w14:paraId="78230EBD" w14:textId="77777777" w:rsidTr="00DC1C55">
        <w:trPr>
          <w:trHeight w:val="294"/>
          <w:jc w:val="center"/>
        </w:trPr>
        <w:tc>
          <w:tcPr>
            <w:tcW w:w="1591" w:type="dxa"/>
          </w:tcPr>
          <w:p w14:paraId="0648A485" w14:textId="77777777" w:rsidR="00911210" w:rsidRPr="00627D6F" w:rsidRDefault="00911210" w:rsidP="00DC1C5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627D6F">
              <w:rPr>
                <w:rFonts w:cstheme="minorHAnsi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2610" w:type="dxa"/>
          </w:tcPr>
          <w:p w14:paraId="2BDC351F" w14:textId="77777777" w:rsidR="00911210" w:rsidRPr="00627D6F" w:rsidRDefault="00911210" w:rsidP="00DC1C5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627D6F">
              <w:rPr>
                <w:rFonts w:cstheme="minorHAnsi"/>
                <w:b/>
                <w:bCs/>
                <w:sz w:val="20"/>
                <w:szCs w:val="20"/>
              </w:rPr>
              <w:t>Journal</w:t>
            </w:r>
          </w:p>
        </w:tc>
        <w:tc>
          <w:tcPr>
            <w:tcW w:w="3397" w:type="dxa"/>
          </w:tcPr>
          <w:p w14:paraId="39EE9F95" w14:textId="77777777" w:rsidR="00911210" w:rsidRPr="00627D6F" w:rsidRDefault="00911210" w:rsidP="00DC1C5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627D6F">
              <w:rPr>
                <w:rFonts w:cstheme="minorHAnsi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2534" w:type="dxa"/>
          </w:tcPr>
          <w:p w14:paraId="126CEF3F" w14:textId="77777777" w:rsidR="00911210" w:rsidRPr="00627D6F" w:rsidRDefault="00911210" w:rsidP="00DC1C5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627D6F">
              <w:rPr>
                <w:rFonts w:cstheme="minorHAnsi"/>
                <w:b/>
                <w:bCs/>
                <w:sz w:val="20"/>
                <w:szCs w:val="20"/>
              </w:rPr>
              <w:t>Reason</w:t>
            </w:r>
          </w:p>
        </w:tc>
      </w:tr>
      <w:tr w:rsidR="00911210" w:rsidRPr="002B793D" w14:paraId="0161EF77" w14:textId="77777777" w:rsidTr="00DC1C55">
        <w:trPr>
          <w:trHeight w:val="73"/>
          <w:jc w:val="center"/>
        </w:trPr>
        <w:tc>
          <w:tcPr>
            <w:tcW w:w="1591" w:type="dxa"/>
          </w:tcPr>
          <w:p w14:paraId="73F9541B" w14:textId="417FEED8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Alamri et al., </w:t>
            </w:r>
            <w:r w:rsidRPr="00A27638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2016</w:t>
            </w:r>
          </w:p>
          <w:p w14:paraId="3F1C7BEE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fldChar w:fldCharType="begin"/>
            </w: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fldChar w:fldCharType="separate"/>
            </w:r>
            <w:r w:rsidRPr="002B793D">
              <w:rPr>
                <w:rFonts w:cstheme="minorHAnsi"/>
                <w:noProof/>
                <w:color w:val="000000" w:themeColor="text1"/>
                <w:sz w:val="18"/>
                <w:szCs w:val="18"/>
                <w:shd w:val="clear" w:color="auto" w:fill="FFFFFF"/>
              </w:rPr>
              <w:t>{Alamri, 2016, Surgical ward round checklist: does it improve medical documentation? A clinical review of Christchurch general surgical notes}</w:t>
            </w: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2610" w:type="dxa"/>
          </w:tcPr>
          <w:p w14:paraId="42CB377F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NZ Journal of Surgery</w:t>
            </w:r>
          </w:p>
        </w:tc>
        <w:tc>
          <w:tcPr>
            <w:tcW w:w="3397" w:type="dxa"/>
          </w:tcPr>
          <w:p w14:paraId="091CDB68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Surgical ward round checklist: does it improve medical documentation? A clinical review of Christchurch general surgical notes</w:t>
            </w:r>
          </w:p>
        </w:tc>
        <w:tc>
          <w:tcPr>
            <w:tcW w:w="2534" w:type="dxa"/>
          </w:tcPr>
          <w:p w14:paraId="3319D736" w14:textId="1FD0FB78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</w:rPr>
              <w:t>Follow up study: no pre and post intervention</w:t>
            </w:r>
          </w:p>
        </w:tc>
      </w:tr>
      <w:tr w:rsidR="00911210" w:rsidRPr="002B793D" w14:paraId="79EED308" w14:textId="77777777" w:rsidTr="00DC1C55">
        <w:trPr>
          <w:trHeight w:val="73"/>
          <w:jc w:val="center"/>
        </w:trPr>
        <w:tc>
          <w:tcPr>
            <w:tcW w:w="1591" w:type="dxa"/>
          </w:tcPr>
          <w:p w14:paraId="252C483A" w14:textId="55A462AA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Blackburn et al., 2020</w:t>
            </w:r>
          </w:p>
          <w:p w14:paraId="2EDBA20E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10" w:type="dxa"/>
          </w:tcPr>
          <w:p w14:paraId="3AE4AEEB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European Geriatric Medicine</w:t>
            </w:r>
          </w:p>
          <w:p w14:paraId="72173590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397" w:type="dxa"/>
          </w:tcPr>
          <w:p w14:paraId="7F6EC2B4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</w:rPr>
              <w:t>Assessment and prevention of venous thromboembolism in orthogeriatrics inpatients</w:t>
            </w:r>
          </w:p>
        </w:tc>
        <w:tc>
          <w:tcPr>
            <w:tcW w:w="2534" w:type="dxa"/>
          </w:tcPr>
          <w:p w14:paraId="57307B16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</w:rPr>
              <w:t>Abstract only</w:t>
            </w:r>
          </w:p>
        </w:tc>
      </w:tr>
      <w:tr w:rsidR="00911210" w:rsidRPr="002B793D" w14:paraId="767E0472" w14:textId="77777777" w:rsidTr="00DC1C55">
        <w:trPr>
          <w:trHeight w:val="73"/>
          <w:jc w:val="center"/>
        </w:trPr>
        <w:tc>
          <w:tcPr>
            <w:tcW w:w="1591" w:type="dxa"/>
          </w:tcPr>
          <w:p w14:paraId="5A22C427" w14:textId="1E69F58B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Blucher et al., 2014</w:t>
            </w:r>
          </w:p>
        </w:tc>
        <w:tc>
          <w:tcPr>
            <w:tcW w:w="2610" w:type="dxa"/>
          </w:tcPr>
          <w:p w14:paraId="02CBFBE4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NZ Journal of Surgery</w:t>
            </w:r>
          </w:p>
          <w:p w14:paraId="668B06A2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397" w:type="dxa"/>
          </w:tcPr>
          <w:p w14:paraId="7E8A6684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Ward safety checklist in the acute surgical unit</w:t>
            </w:r>
          </w:p>
        </w:tc>
        <w:tc>
          <w:tcPr>
            <w:tcW w:w="2534" w:type="dxa"/>
          </w:tcPr>
          <w:p w14:paraId="1E8BDBDA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</w:rPr>
              <w:t>Wrong outcomes; did not observe documentation</w:t>
            </w:r>
          </w:p>
        </w:tc>
      </w:tr>
      <w:tr w:rsidR="00911210" w:rsidRPr="002B793D" w14:paraId="0AA4FF1A" w14:textId="77777777" w:rsidTr="00DC1C55">
        <w:trPr>
          <w:trHeight w:val="73"/>
          <w:jc w:val="center"/>
        </w:trPr>
        <w:tc>
          <w:tcPr>
            <w:tcW w:w="1591" w:type="dxa"/>
          </w:tcPr>
          <w:p w14:paraId="5B7D89D7" w14:textId="61FD8A8B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Boland 2015</w:t>
            </w:r>
          </w:p>
          <w:p w14:paraId="7A1DE3D4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</w:tcPr>
          <w:p w14:paraId="67BA3D57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BMJ Quality Improvement Reports</w:t>
            </w:r>
          </w:p>
          <w:p w14:paraId="6ED02039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397" w:type="dxa"/>
          </w:tcPr>
          <w:p w14:paraId="417120F2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Implementation of a ward round pro-forma to improve adherence to best practice guidelines</w:t>
            </w:r>
          </w:p>
        </w:tc>
        <w:tc>
          <w:tcPr>
            <w:tcW w:w="2534" w:type="dxa"/>
          </w:tcPr>
          <w:p w14:paraId="2C09AFAB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</w:rPr>
              <w:t>Wrong outcomes: adherence to best practice guidelines</w:t>
            </w:r>
          </w:p>
        </w:tc>
      </w:tr>
      <w:tr w:rsidR="00911210" w:rsidRPr="002B793D" w14:paraId="4B2630D0" w14:textId="77777777" w:rsidTr="00DC1C55">
        <w:trPr>
          <w:trHeight w:val="596"/>
          <w:jc w:val="center"/>
        </w:trPr>
        <w:tc>
          <w:tcPr>
            <w:tcW w:w="1591" w:type="dxa"/>
          </w:tcPr>
          <w:p w14:paraId="76DB42F6" w14:textId="56B8E769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Dewson et al., 2020</w:t>
            </w:r>
          </w:p>
          <w:p w14:paraId="54A4D240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10" w:type="dxa"/>
          </w:tcPr>
          <w:p w14:paraId="5222B6E4" w14:textId="0E929D16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Postgraduate Medical Journal</w:t>
            </w:r>
          </w:p>
          <w:p w14:paraId="18CF3A46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397" w:type="dxa"/>
          </w:tcPr>
          <w:p w14:paraId="60FB430E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Surgical ward round proforma can improve documentation and efficiency of ward rounds</w:t>
            </w:r>
          </w:p>
        </w:tc>
        <w:tc>
          <w:tcPr>
            <w:tcW w:w="2534" w:type="dxa"/>
          </w:tcPr>
          <w:p w14:paraId="22484FB2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</w:rPr>
              <w:t>Wrong outcomes: values not described</w:t>
            </w:r>
          </w:p>
        </w:tc>
      </w:tr>
      <w:tr w:rsidR="00911210" w:rsidRPr="002B793D" w14:paraId="045AA602" w14:textId="77777777" w:rsidTr="00DC1C55">
        <w:trPr>
          <w:trHeight w:val="73"/>
          <w:jc w:val="center"/>
        </w:trPr>
        <w:tc>
          <w:tcPr>
            <w:tcW w:w="1591" w:type="dxa"/>
          </w:tcPr>
          <w:p w14:paraId="132B6A8A" w14:textId="29A104B9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Ehsanullah et al., 2015</w:t>
            </w:r>
          </w:p>
          <w:p w14:paraId="03A2F4D9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10" w:type="dxa"/>
          </w:tcPr>
          <w:p w14:paraId="1D97CB9A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nnals of Medicine and Surgery</w:t>
            </w:r>
          </w:p>
          <w:p w14:paraId="636A9135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397" w:type="dxa"/>
          </w:tcPr>
          <w:p w14:paraId="0A519C49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The surgical admissions proforma: Does it make a difference?</w:t>
            </w:r>
          </w:p>
          <w:p w14:paraId="77E563EC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34" w:type="dxa"/>
          </w:tcPr>
          <w:p w14:paraId="363758E9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</w:rPr>
              <w:t>Wrong study design: looking at admission documentation rather than ward rounds</w:t>
            </w:r>
          </w:p>
        </w:tc>
      </w:tr>
      <w:tr w:rsidR="00911210" w:rsidRPr="002B793D" w14:paraId="592D42A5" w14:textId="77777777" w:rsidTr="00DC1C55">
        <w:trPr>
          <w:trHeight w:val="73"/>
          <w:jc w:val="center"/>
        </w:trPr>
        <w:tc>
          <w:tcPr>
            <w:tcW w:w="1591" w:type="dxa"/>
          </w:tcPr>
          <w:p w14:paraId="249F5985" w14:textId="213EFBBC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Grey 2015</w:t>
            </w:r>
          </w:p>
          <w:p w14:paraId="1039FF0A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10" w:type="dxa"/>
          </w:tcPr>
          <w:p w14:paraId="1BF9CD32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BJU International</w:t>
            </w:r>
          </w:p>
          <w:p w14:paraId="5941B13B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397" w:type="dxa"/>
          </w:tcPr>
          <w:p w14:paraId="48391BDE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'Registrar of the Week' and a bespoke ward round checklist optimise the quality of urology in-patient care</w:t>
            </w:r>
          </w:p>
        </w:tc>
        <w:tc>
          <w:tcPr>
            <w:tcW w:w="2534" w:type="dxa"/>
          </w:tcPr>
          <w:p w14:paraId="51EF0204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</w:rPr>
              <w:t>Abstract only</w:t>
            </w:r>
          </w:p>
        </w:tc>
      </w:tr>
      <w:tr w:rsidR="00911210" w:rsidRPr="002B793D" w14:paraId="54928CA4" w14:textId="77777777" w:rsidTr="00DC1C55">
        <w:trPr>
          <w:trHeight w:val="73"/>
          <w:jc w:val="center"/>
        </w:trPr>
        <w:tc>
          <w:tcPr>
            <w:tcW w:w="1591" w:type="dxa"/>
          </w:tcPr>
          <w:p w14:paraId="3862A310" w14:textId="084C1C90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Hale et al., 2015</w:t>
            </w:r>
          </w:p>
          <w:p w14:paraId="3B165E9A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10" w:type="dxa"/>
          </w:tcPr>
          <w:p w14:paraId="6437FFDA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BMJ Quality Improvement Reports</w:t>
            </w:r>
          </w:p>
          <w:p w14:paraId="535F3A17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397" w:type="dxa"/>
          </w:tcPr>
          <w:p w14:paraId="074473C7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Developing a ward round checklist to improve patient safety</w:t>
            </w:r>
          </w:p>
        </w:tc>
        <w:tc>
          <w:tcPr>
            <w:tcW w:w="2534" w:type="dxa"/>
          </w:tcPr>
          <w:p w14:paraId="681A5097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</w:rPr>
              <w:t>Wrong patient population: gastroenterology team</w:t>
            </w:r>
          </w:p>
        </w:tc>
      </w:tr>
      <w:tr w:rsidR="00911210" w:rsidRPr="002B793D" w14:paraId="6BA075E5" w14:textId="77777777" w:rsidTr="00DC1C55">
        <w:trPr>
          <w:trHeight w:val="73"/>
          <w:jc w:val="center"/>
        </w:trPr>
        <w:tc>
          <w:tcPr>
            <w:tcW w:w="1591" w:type="dxa"/>
          </w:tcPr>
          <w:p w14:paraId="152A5CFA" w14:textId="6AF07BCE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Kajouj et al., 2020</w:t>
            </w:r>
          </w:p>
          <w:p w14:paraId="153D9DCB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10" w:type="dxa"/>
          </w:tcPr>
          <w:p w14:paraId="77DB2658" w14:textId="26CA7038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British Journal of Surgery</w:t>
            </w:r>
          </w:p>
          <w:p w14:paraId="2D5B079D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397" w:type="dxa"/>
          </w:tcPr>
          <w:p w14:paraId="183FDF70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Implementation of structured ward round documentation to enhance patients' care</w:t>
            </w:r>
          </w:p>
        </w:tc>
        <w:tc>
          <w:tcPr>
            <w:tcW w:w="2534" w:type="dxa"/>
          </w:tcPr>
          <w:p w14:paraId="656B9783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</w:rPr>
              <w:t>Abstract only</w:t>
            </w:r>
          </w:p>
        </w:tc>
      </w:tr>
      <w:tr w:rsidR="00911210" w:rsidRPr="002B793D" w14:paraId="37B9E83E" w14:textId="77777777" w:rsidTr="00DC1C55">
        <w:trPr>
          <w:trHeight w:val="73"/>
          <w:jc w:val="center"/>
        </w:trPr>
        <w:tc>
          <w:tcPr>
            <w:tcW w:w="1591" w:type="dxa"/>
          </w:tcPr>
          <w:p w14:paraId="05D7D552" w14:textId="3F3FDADA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Pucher et al., 2014</w:t>
            </w:r>
          </w:p>
          <w:p w14:paraId="441F5978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10" w:type="dxa"/>
          </w:tcPr>
          <w:p w14:paraId="01B830A8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British Journal of Surgery</w:t>
            </w:r>
          </w:p>
          <w:p w14:paraId="122F4B44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397" w:type="dxa"/>
          </w:tcPr>
          <w:p w14:paraId="3B6725F4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Randomized clinical trial of the impact of surgical ward-care checklists on postoperative care in a simulated environment</w:t>
            </w:r>
          </w:p>
        </w:tc>
        <w:tc>
          <w:tcPr>
            <w:tcW w:w="2534" w:type="dxa"/>
          </w:tcPr>
          <w:p w14:paraId="7F27DF99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</w:rPr>
              <w:t>Wrong setting: simulated environment</w:t>
            </w:r>
          </w:p>
        </w:tc>
      </w:tr>
      <w:tr w:rsidR="00911210" w:rsidRPr="002B793D" w14:paraId="5BB722E1" w14:textId="77777777" w:rsidTr="00DC1C55">
        <w:trPr>
          <w:trHeight w:val="73"/>
          <w:jc w:val="center"/>
        </w:trPr>
        <w:tc>
          <w:tcPr>
            <w:tcW w:w="1591" w:type="dxa"/>
          </w:tcPr>
          <w:p w14:paraId="720F6F82" w14:textId="0FBBB41E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Pucher et al., 2014</w:t>
            </w:r>
          </w:p>
          <w:p w14:paraId="5535B806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10" w:type="dxa"/>
          </w:tcPr>
          <w:p w14:paraId="08E1AA4E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Journal of the American College of Surgeons</w:t>
            </w:r>
          </w:p>
          <w:p w14:paraId="544F29EF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397" w:type="dxa"/>
          </w:tcPr>
          <w:p w14:paraId="7C08871E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Surgical ward-care checklists improve postoperative care in a simulated environment: A randomized controlled trial</w:t>
            </w:r>
          </w:p>
          <w:p w14:paraId="6E348D2C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34" w:type="dxa"/>
          </w:tcPr>
          <w:p w14:paraId="7118B3D0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</w:rPr>
              <w:t>Abstract only</w:t>
            </w:r>
          </w:p>
        </w:tc>
      </w:tr>
      <w:tr w:rsidR="00911210" w:rsidRPr="002B793D" w14:paraId="534AA94F" w14:textId="77777777" w:rsidTr="00DC1C55">
        <w:trPr>
          <w:trHeight w:val="73"/>
          <w:jc w:val="center"/>
        </w:trPr>
        <w:tc>
          <w:tcPr>
            <w:tcW w:w="1591" w:type="dxa"/>
          </w:tcPr>
          <w:p w14:paraId="1BC1F65F" w14:textId="2EF98AFD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Read et al., 2021</w:t>
            </w:r>
          </w:p>
        </w:tc>
        <w:tc>
          <w:tcPr>
            <w:tcW w:w="2610" w:type="dxa"/>
          </w:tcPr>
          <w:p w14:paraId="7B154BD0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NZ Journal of surgery</w:t>
            </w:r>
          </w:p>
          <w:p w14:paraId="7B0A5854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397" w:type="dxa"/>
          </w:tcPr>
          <w:p w14:paraId="56EB92C3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Ward round checklist improves patient perception of care</w:t>
            </w:r>
          </w:p>
        </w:tc>
        <w:tc>
          <w:tcPr>
            <w:tcW w:w="2534" w:type="dxa"/>
          </w:tcPr>
          <w:p w14:paraId="266A339C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</w:rPr>
              <w:t>Wrong outcomes; did not measure documentation</w:t>
            </w:r>
          </w:p>
        </w:tc>
      </w:tr>
      <w:tr w:rsidR="00911210" w:rsidRPr="002B793D" w14:paraId="55C3FABA" w14:textId="77777777" w:rsidTr="00DC1C55">
        <w:trPr>
          <w:trHeight w:val="73"/>
          <w:jc w:val="center"/>
        </w:trPr>
        <w:tc>
          <w:tcPr>
            <w:tcW w:w="1591" w:type="dxa"/>
          </w:tcPr>
          <w:p w14:paraId="724E1A08" w14:textId="3655C635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Roberts et al., 2020</w:t>
            </w:r>
          </w:p>
          <w:p w14:paraId="3949990C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10" w:type="dxa"/>
          </w:tcPr>
          <w:p w14:paraId="578129D0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British Journal of Surgery</w:t>
            </w:r>
          </w:p>
          <w:p w14:paraId="112E0335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397" w:type="dxa"/>
          </w:tcPr>
          <w:p w14:paraId="2D3DB849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 Multidisciplinary Patient Safety Checklist improves Medicines Reconciliation in a Tertiary Plastic Surgery Unit</w:t>
            </w:r>
          </w:p>
        </w:tc>
        <w:tc>
          <w:tcPr>
            <w:tcW w:w="2534" w:type="dxa"/>
          </w:tcPr>
          <w:p w14:paraId="33D38C8E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</w:rPr>
              <w:t>Poster only</w:t>
            </w:r>
          </w:p>
        </w:tc>
      </w:tr>
      <w:tr w:rsidR="00911210" w:rsidRPr="002B793D" w14:paraId="7B844930" w14:textId="77777777" w:rsidTr="00DC1C55">
        <w:trPr>
          <w:trHeight w:val="743"/>
          <w:jc w:val="center"/>
        </w:trPr>
        <w:tc>
          <w:tcPr>
            <w:tcW w:w="1591" w:type="dxa"/>
          </w:tcPr>
          <w:p w14:paraId="5A7694ED" w14:textId="13A19EDF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lastRenderedPageBreak/>
              <w:t>Shaikh et al., 2017</w:t>
            </w:r>
          </w:p>
          <w:p w14:paraId="123C1C65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10" w:type="dxa"/>
          </w:tcPr>
          <w:p w14:paraId="271A0F6E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International Journal of Surgery</w:t>
            </w:r>
          </w:p>
          <w:p w14:paraId="2DCEC667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397" w:type="dxa"/>
          </w:tcPr>
          <w:p w14:paraId="709E3648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Weekend and out of hours surgical handover (WOOSH): A checklist format improves efficiency and patient safety</w:t>
            </w:r>
          </w:p>
        </w:tc>
        <w:tc>
          <w:tcPr>
            <w:tcW w:w="2534" w:type="dxa"/>
          </w:tcPr>
          <w:p w14:paraId="00955255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</w:rPr>
              <w:t>Abstract only</w:t>
            </w:r>
          </w:p>
        </w:tc>
      </w:tr>
      <w:tr w:rsidR="00911210" w:rsidRPr="002B793D" w14:paraId="14357421" w14:textId="77777777" w:rsidTr="00DC1C55">
        <w:trPr>
          <w:trHeight w:val="743"/>
          <w:jc w:val="center"/>
        </w:trPr>
        <w:tc>
          <w:tcPr>
            <w:tcW w:w="1591" w:type="dxa"/>
          </w:tcPr>
          <w:p w14:paraId="1CF8AD21" w14:textId="3A588CA8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Sproson et al., 2017</w:t>
            </w:r>
          </w:p>
          <w:p w14:paraId="0B167F38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10" w:type="dxa"/>
          </w:tcPr>
          <w:p w14:paraId="791B2B9B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International Journal of Surgery</w:t>
            </w:r>
          </w:p>
          <w:p w14:paraId="2264D637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397" w:type="dxa"/>
          </w:tcPr>
          <w:p w14:paraId="117ACE08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Implementing a urological ward round patient safety checklist: A complete audit cycle</w:t>
            </w:r>
          </w:p>
        </w:tc>
        <w:tc>
          <w:tcPr>
            <w:tcW w:w="2534" w:type="dxa"/>
          </w:tcPr>
          <w:p w14:paraId="2F3EB86A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</w:rPr>
              <w:t>Abstract only</w:t>
            </w:r>
          </w:p>
        </w:tc>
      </w:tr>
      <w:tr w:rsidR="00911210" w:rsidRPr="002B793D" w14:paraId="59276511" w14:textId="77777777" w:rsidTr="00DC1C55">
        <w:trPr>
          <w:trHeight w:val="752"/>
          <w:jc w:val="center"/>
        </w:trPr>
        <w:tc>
          <w:tcPr>
            <w:tcW w:w="1591" w:type="dxa"/>
          </w:tcPr>
          <w:p w14:paraId="61B4E39D" w14:textId="7218D2FC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Thiede et al., 2010</w:t>
            </w:r>
          </w:p>
          <w:p w14:paraId="738CDEC4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10" w:type="dxa"/>
          </w:tcPr>
          <w:p w14:paraId="7E4AF225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Zentralblatt fur Chirurgie - Zeitschrift fur Allgemeine, Viszeral- und Gefasschirurgie</w:t>
            </w:r>
          </w:p>
        </w:tc>
        <w:tc>
          <w:tcPr>
            <w:tcW w:w="3397" w:type="dxa"/>
          </w:tcPr>
          <w:p w14:paraId="1C3879D8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Documentation and management of complications - Also document normal findings?</w:t>
            </w:r>
          </w:p>
          <w:p w14:paraId="3DA70572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34" w:type="dxa"/>
          </w:tcPr>
          <w:p w14:paraId="4B88C62C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</w:rPr>
              <w:t>Not published in English</w:t>
            </w:r>
          </w:p>
        </w:tc>
      </w:tr>
      <w:tr w:rsidR="00911210" w:rsidRPr="002B793D" w14:paraId="72D25EA9" w14:textId="77777777" w:rsidTr="00DC1C55">
        <w:trPr>
          <w:trHeight w:val="899"/>
          <w:jc w:val="center"/>
        </w:trPr>
        <w:tc>
          <w:tcPr>
            <w:tcW w:w="1591" w:type="dxa"/>
          </w:tcPr>
          <w:p w14:paraId="575D2A45" w14:textId="3D62F21A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Thompson et al., 2004</w:t>
            </w:r>
          </w:p>
        </w:tc>
        <w:tc>
          <w:tcPr>
            <w:tcW w:w="2610" w:type="dxa"/>
          </w:tcPr>
          <w:p w14:paraId="2C2B84E4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Postgraduate Medical Journal</w:t>
            </w:r>
          </w:p>
          <w:p w14:paraId="1C95E0EB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397" w:type="dxa"/>
          </w:tcPr>
          <w:p w14:paraId="3CE252CA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Do post-take ward round proformas improve communication and influence quality of patient care?</w:t>
            </w:r>
          </w:p>
        </w:tc>
        <w:tc>
          <w:tcPr>
            <w:tcW w:w="2534" w:type="dxa"/>
          </w:tcPr>
          <w:p w14:paraId="518EEACB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</w:rPr>
              <w:t>Wrong Patient population: did not state if patients were surgical</w:t>
            </w:r>
          </w:p>
        </w:tc>
      </w:tr>
      <w:tr w:rsidR="00911210" w:rsidRPr="002B793D" w14:paraId="59EFE8EA" w14:textId="77777777" w:rsidTr="00DC1C55">
        <w:trPr>
          <w:trHeight w:val="891"/>
          <w:jc w:val="center"/>
        </w:trPr>
        <w:tc>
          <w:tcPr>
            <w:tcW w:w="1591" w:type="dxa"/>
          </w:tcPr>
          <w:p w14:paraId="0B866F56" w14:textId="17EEA04C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Tranter-Entwistle et al., 2020</w:t>
            </w:r>
          </w:p>
          <w:p w14:paraId="3F69E61F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10" w:type="dxa"/>
          </w:tcPr>
          <w:p w14:paraId="5CAE0FB9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NZ Journal of surgery</w:t>
            </w:r>
          </w:p>
          <w:p w14:paraId="1C9E0B98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397" w:type="dxa"/>
          </w:tcPr>
          <w:p w14:paraId="762F8275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Introduction and validation of a surgical ward round checklist to improve surgical ward round performance in a tertiary vascular service</w:t>
            </w:r>
          </w:p>
        </w:tc>
        <w:tc>
          <w:tcPr>
            <w:tcW w:w="2534" w:type="dxa"/>
          </w:tcPr>
          <w:p w14:paraId="17ACC435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</w:rPr>
              <w:t>Wrong outcomes: documentation not assessed</w:t>
            </w:r>
          </w:p>
        </w:tc>
      </w:tr>
      <w:tr w:rsidR="00911210" w:rsidRPr="002B793D" w14:paraId="64389122" w14:textId="77777777" w:rsidTr="00DC1C55">
        <w:trPr>
          <w:trHeight w:val="596"/>
          <w:jc w:val="center"/>
        </w:trPr>
        <w:tc>
          <w:tcPr>
            <w:tcW w:w="1591" w:type="dxa"/>
          </w:tcPr>
          <w:p w14:paraId="63C733AB" w14:textId="388836B6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VanMil et al., 2016</w:t>
            </w:r>
          </w:p>
          <w:p w14:paraId="6C161F14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10" w:type="dxa"/>
          </w:tcPr>
          <w:p w14:paraId="27B33B0D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Obesity Facts</w:t>
            </w:r>
          </w:p>
          <w:p w14:paraId="21ED3412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397" w:type="dxa"/>
          </w:tcPr>
          <w:p w14:paraId="23F361EB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The postoperative checklist for bariatric surgery; which parameters should be used?</w:t>
            </w:r>
          </w:p>
        </w:tc>
        <w:tc>
          <w:tcPr>
            <w:tcW w:w="2534" w:type="dxa"/>
          </w:tcPr>
          <w:p w14:paraId="4B0043DF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</w:rPr>
              <w:t>Abstract only</w:t>
            </w:r>
          </w:p>
        </w:tc>
      </w:tr>
      <w:tr w:rsidR="00911210" w:rsidRPr="002B793D" w14:paraId="0F44F635" w14:textId="77777777" w:rsidTr="00DC1C55">
        <w:trPr>
          <w:trHeight w:val="449"/>
          <w:jc w:val="center"/>
        </w:trPr>
        <w:tc>
          <w:tcPr>
            <w:tcW w:w="1591" w:type="dxa"/>
          </w:tcPr>
          <w:p w14:paraId="6924BE5C" w14:textId="5CA7B94F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VanMil et al., 2015</w:t>
            </w:r>
          </w:p>
        </w:tc>
        <w:tc>
          <w:tcPr>
            <w:tcW w:w="2610" w:type="dxa"/>
          </w:tcPr>
          <w:p w14:paraId="41A7B6AC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Surgery for Obesity and Related Diseases</w:t>
            </w:r>
          </w:p>
        </w:tc>
        <w:tc>
          <w:tcPr>
            <w:tcW w:w="3397" w:type="dxa"/>
          </w:tcPr>
          <w:p w14:paraId="5A17C9DC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The postoperative checklist for bariatric surgery</w:t>
            </w:r>
          </w:p>
        </w:tc>
        <w:tc>
          <w:tcPr>
            <w:tcW w:w="2534" w:type="dxa"/>
          </w:tcPr>
          <w:p w14:paraId="5DA7F3E8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</w:rPr>
              <w:t>Abstract only</w:t>
            </w:r>
          </w:p>
        </w:tc>
      </w:tr>
      <w:tr w:rsidR="00911210" w:rsidRPr="002B793D" w14:paraId="3DC18C6B" w14:textId="77777777" w:rsidTr="00DC1C55">
        <w:trPr>
          <w:trHeight w:val="1046"/>
          <w:jc w:val="center"/>
        </w:trPr>
        <w:tc>
          <w:tcPr>
            <w:tcW w:w="1591" w:type="dxa"/>
          </w:tcPr>
          <w:p w14:paraId="63A60A72" w14:textId="297CF9B2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Wright et al., 2009</w:t>
            </w:r>
          </w:p>
          <w:p w14:paraId="73EBA448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10" w:type="dxa"/>
          </w:tcPr>
          <w:p w14:paraId="320A5B70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Health Informatics Journal</w:t>
            </w:r>
          </w:p>
          <w:p w14:paraId="5262A623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397" w:type="dxa"/>
          </w:tcPr>
          <w:p w14:paraId="2D8C6D60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</w:rPr>
              <w:t>Does a post-take ward round proforma have a positive effect on completeness of documentation and efficiency of information management?</w:t>
            </w:r>
          </w:p>
        </w:tc>
        <w:tc>
          <w:tcPr>
            <w:tcW w:w="2534" w:type="dxa"/>
          </w:tcPr>
          <w:p w14:paraId="7F4CBB7C" w14:textId="77777777" w:rsidR="00911210" w:rsidRPr="002B793D" w:rsidRDefault="00911210" w:rsidP="00DC1C5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793D">
              <w:rPr>
                <w:rFonts w:cstheme="minorHAnsi"/>
                <w:color w:val="000000" w:themeColor="text1"/>
                <w:sz w:val="18"/>
                <w:szCs w:val="18"/>
              </w:rPr>
              <w:t>Wrong patient population: mixture of medical and surgical population</w:t>
            </w:r>
          </w:p>
        </w:tc>
      </w:tr>
    </w:tbl>
    <w:p w14:paraId="4534AED3" w14:textId="77777777" w:rsidR="00911210" w:rsidRPr="002B793D" w:rsidRDefault="00911210" w:rsidP="00DC1C55"/>
    <w:p w14:paraId="784C6745" w14:textId="77777777" w:rsidR="00911210" w:rsidRDefault="00911210" w:rsidP="00DC1C55">
      <w:pPr>
        <w:sectPr w:rsidR="00911210" w:rsidSect="0023149C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1140C22A" w14:textId="77777777" w:rsidR="00911210" w:rsidRDefault="00911210" w:rsidP="00DC1C55"/>
    <w:p w14:paraId="2AE78CA2" w14:textId="77777777" w:rsidR="00173BD0" w:rsidRDefault="00173BD0" w:rsidP="00DC1C55">
      <w:pPr>
        <w:rPr>
          <w:u w:val="single"/>
        </w:rPr>
      </w:pPr>
    </w:p>
    <w:p w14:paraId="0EBB38ED" w14:textId="77777777" w:rsidR="00173BD0" w:rsidRDefault="00173BD0" w:rsidP="00DC1C55">
      <w:pPr>
        <w:rPr>
          <w:u w:val="single"/>
        </w:rPr>
      </w:pPr>
    </w:p>
    <w:p w14:paraId="3766B236" w14:textId="77777777" w:rsidR="00173BD0" w:rsidRDefault="00173BD0" w:rsidP="00DC1C55">
      <w:pPr>
        <w:rPr>
          <w:u w:val="single"/>
        </w:rPr>
      </w:pPr>
    </w:p>
    <w:p w14:paraId="29B18A07" w14:textId="77777777" w:rsidR="00173BD0" w:rsidRDefault="00173BD0" w:rsidP="00DC1C55">
      <w:pPr>
        <w:rPr>
          <w:u w:val="single"/>
        </w:rPr>
      </w:pPr>
    </w:p>
    <w:p w14:paraId="40661962" w14:textId="77777777" w:rsidR="00173BD0" w:rsidRDefault="00173BD0" w:rsidP="00DC1C55">
      <w:pPr>
        <w:rPr>
          <w:u w:val="single"/>
        </w:rPr>
      </w:pPr>
    </w:p>
    <w:p w14:paraId="21C86A16" w14:textId="77777777" w:rsidR="00173BD0" w:rsidRDefault="00173BD0" w:rsidP="00DC1C55">
      <w:pPr>
        <w:rPr>
          <w:u w:val="single"/>
        </w:rPr>
      </w:pPr>
    </w:p>
    <w:p w14:paraId="66E37688" w14:textId="04ADCA76" w:rsidR="00173BD0" w:rsidRDefault="00173BD0" w:rsidP="00DC1C55">
      <w:pPr>
        <w:rPr>
          <w:u w:val="single"/>
        </w:rPr>
      </w:pPr>
    </w:p>
    <w:p w14:paraId="1A3CCE76" w14:textId="77777777" w:rsidR="00173BD0" w:rsidRDefault="00173BD0" w:rsidP="00DC1C55">
      <w:pPr>
        <w:rPr>
          <w:u w:val="single"/>
        </w:rPr>
      </w:pPr>
    </w:p>
    <w:p w14:paraId="2B7CD40D" w14:textId="77777777" w:rsidR="00173BD0" w:rsidRDefault="00173BD0" w:rsidP="00DC1C55">
      <w:pPr>
        <w:rPr>
          <w:u w:val="single"/>
        </w:rPr>
      </w:pPr>
    </w:p>
    <w:p w14:paraId="1AD27BAD" w14:textId="77777777" w:rsidR="00173BD0" w:rsidRDefault="00173BD0" w:rsidP="00DC1C55">
      <w:pPr>
        <w:rPr>
          <w:u w:val="single"/>
        </w:rPr>
      </w:pPr>
    </w:p>
    <w:p w14:paraId="7114C53B" w14:textId="77777777" w:rsidR="00173BD0" w:rsidRDefault="00173BD0" w:rsidP="00DC1C55">
      <w:pPr>
        <w:rPr>
          <w:u w:val="single"/>
        </w:rPr>
      </w:pPr>
    </w:p>
    <w:p w14:paraId="469EEAEA" w14:textId="77777777" w:rsidR="00173BD0" w:rsidRDefault="00173BD0" w:rsidP="00DC1C55">
      <w:pPr>
        <w:rPr>
          <w:u w:val="single"/>
        </w:rPr>
      </w:pPr>
    </w:p>
    <w:p w14:paraId="7409F04D" w14:textId="77777777" w:rsidR="00173BD0" w:rsidRDefault="00173BD0" w:rsidP="00DC1C55">
      <w:pPr>
        <w:rPr>
          <w:u w:val="single"/>
        </w:rPr>
      </w:pPr>
    </w:p>
    <w:p w14:paraId="1A65B770" w14:textId="77777777" w:rsidR="00173BD0" w:rsidRDefault="00173BD0" w:rsidP="00DC1C55">
      <w:pPr>
        <w:rPr>
          <w:u w:val="single"/>
        </w:rPr>
      </w:pPr>
    </w:p>
    <w:p w14:paraId="32A9DB17" w14:textId="77777777" w:rsidR="00173BD0" w:rsidRDefault="00173BD0" w:rsidP="00DC1C55">
      <w:pPr>
        <w:rPr>
          <w:u w:val="single"/>
        </w:rPr>
      </w:pPr>
    </w:p>
    <w:p w14:paraId="6E84BCA3" w14:textId="77777777" w:rsidR="00173BD0" w:rsidRDefault="00173BD0" w:rsidP="00DC1C55">
      <w:pPr>
        <w:rPr>
          <w:u w:val="single"/>
        </w:rPr>
      </w:pPr>
    </w:p>
    <w:sectPr w:rsidR="00173BD0" w:rsidSect="002B793D">
      <w:type w:val="continuous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210"/>
    <w:rsid w:val="000171B9"/>
    <w:rsid w:val="0001745A"/>
    <w:rsid w:val="00085B81"/>
    <w:rsid w:val="00090C7B"/>
    <w:rsid w:val="000B2602"/>
    <w:rsid w:val="000C3B29"/>
    <w:rsid w:val="00103867"/>
    <w:rsid w:val="00121F6A"/>
    <w:rsid w:val="001677D1"/>
    <w:rsid w:val="00173BD0"/>
    <w:rsid w:val="00177D41"/>
    <w:rsid w:val="00190A83"/>
    <w:rsid w:val="001C2695"/>
    <w:rsid w:val="001C51FA"/>
    <w:rsid w:val="001D02A9"/>
    <w:rsid w:val="001D5ED0"/>
    <w:rsid w:val="002048E9"/>
    <w:rsid w:val="00210D68"/>
    <w:rsid w:val="002118A4"/>
    <w:rsid w:val="00226CEA"/>
    <w:rsid w:val="00241C99"/>
    <w:rsid w:val="00242DE3"/>
    <w:rsid w:val="00272118"/>
    <w:rsid w:val="0027307F"/>
    <w:rsid w:val="002815B8"/>
    <w:rsid w:val="00287398"/>
    <w:rsid w:val="002B793D"/>
    <w:rsid w:val="002C6F7A"/>
    <w:rsid w:val="002E7A9D"/>
    <w:rsid w:val="00310DCF"/>
    <w:rsid w:val="00312410"/>
    <w:rsid w:val="00321822"/>
    <w:rsid w:val="00334165"/>
    <w:rsid w:val="00350837"/>
    <w:rsid w:val="00361B60"/>
    <w:rsid w:val="00364816"/>
    <w:rsid w:val="003778DD"/>
    <w:rsid w:val="003C4BD0"/>
    <w:rsid w:val="00444D37"/>
    <w:rsid w:val="0047331A"/>
    <w:rsid w:val="00490255"/>
    <w:rsid w:val="004952ED"/>
    <w:rsid w:val="004C306D"/>
    <w:rsid w:val="004F43E1"/>
    <w:rsid w:val="004F6659"/>
    <w:rsid w:val="00550C88"/>
    <w:rsid w:val="005A3206"/>
    <w:rsid w:val="005C1400"/>
    <w:rsid w:val="005E54A9"/>
    <w:rsid w:val="005E7BC1"/>
    <w:rsid w:val="006024FD"/>
    <w:rsid w:val="00627D6F"/>
    <w:rsid w:val="00633D0D"/>
    <w:rsid w:val="00633F7F"/>
    <w:rsid w:val="00647207"/>
    <w:rsid w:val="00676A73"/>
    <w:rsid w:val="00690500"/>
    <w:rsid w:val="006E02BB"/>
    <w:rsid w:val="00700355"/>
    <w:rsid w:val="00776F88"/>
    <w:rsid w:val="00781E40"/>
    <w:rsid w:val="007A2520"/>
    <w:rsid w:val="00812B70"/>
    <w:rsid w:val="00826C56"/>
    <w:rsid w:val="00837DCD"/>
    <w:rsid w:val="008623D6"/>
    <w:rsid w:val="00887148"/>
    <w:rsid w:val="0089063D"/>
    <w:rsid w:val="008B6E80"/>
    <w:rsid w:val="00911210"/>
    <w:rsid w:val="00932C71"/>
    <w:rsid w:val="00951D9D"/>
    <w:rsid w:val="00976BC9"/>
    <w:rsid w:val="00A2080C"/>
    <w:rsid w:val="00A27638"/>
    <w:rsid w:val="00A350F2"/>
    <w:rsid w:val="00A56181"/>
    <w:rsid w:val="00A73EE3"/>
    <w:rsid w:val="00A81B8E"/>
    <w:rsid w:val="00A833D9"/>
    <w:rsid w:val="00AB09D5"/>
    <w:rsid w:val="00AB2C58"/>
    <w:rsid w:val="00AB3E56"/>
    <w:rsid w:val="00AE101B"/>
    <w:rsid w:val="00B11C22"/>
    <w:rsid w:val="00B2098C"/>
    <w:rsid w:val="00B21468"/>
    <w:rsid w:val="00B41100"/>
    <w:rsid w:val="00B50BA4"/>
    <w:rsid w:val="00B71ED8"/>
    <w:rsid w:val="00B7500C"/>
    <w:rsid w:val="00B87B60"/>
    <w:rsid w:val="00C07BB6"/>
    <w:rsid w:val="00C2262F"/>
    <w:rsid w:val="00C34D1C"/>
    <w:rsid w:val="00C61E12"/>
    <w:rsid w:val="00C9147D"/>
    <w:rsid w:val="00D017C6"/>
    <w:rsid w:val="00D025EF"/>
    <w:rsid w:val="00D03065"/>
    <w:rsid w:val="00D12DD3"/>
    <w:rsid w:val="00D40A4F"/>
    <w:rsid w:val="00D45083"/>
    <w:rsid w:val="00D452BE"/>
    <w:rsid w:val="00D45EC9"/>
    <w:rsid w:val="00DC1C55"/>
    <w:rsid w:val="00DD14B4"/>
    <w:rsid w:val="00DE7229"/>
    <w:rsid w:val="00DF1CE8"/>
    <w:rsid w:val="00DF31FA"/>
    <w:rsid w:val="00DF59EF"/>
    <w:rsid w:val="00E32216"/>
    <w:rsid w:val="00E421D3"/>
    <w:rsid w:val="00E62004"/>
    <w:rsid w:val="00E73A01"/>
    <w:rsid w:val="00E9524C"/>
    <w:rsid w:val="00E95DB0"/>
    <w:rsid w:val="00EA5F87"/>
    <w:rsid w:val="00EB3A80"/>
    <w:rsid w:val="00ED12CF"/>
    <w:rsid w:val="00ED44B0"/>
    <w:rsid w:val="00EE5688"/>
    <w:rsid w:val="00EF408F"/>
    <w:rsid w:val="00F14570"/>
    <w:rsid w:val="00F40079"/>
    <w:rsid w:val="00F50604"/>
    <w:rsid w:val="00F7170A"/>
    <w:rsid w:val="00FC4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7A49E"/>
  <w15:chartTrackingRefBased/>
  <w15:docId w15:val="{82CBAEC1-C974-7C42-85C1-3D311853F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1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12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01</Words>
  <Characters>343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Treloar</dc:creator>
  <cp:keywords/>
  <dc:description/>
  <cp:lastModifiedBy>Bradshaw, Emma (Health)</cp:lastModifiedBy>
  <cp:revision>8</cp:revision>
  <dcterms:created xsi:type="dcterms:W3CDTF">2021-12-15T01:43:00Z</dcterms:created>
  <dcterms:modified xsi:type="dcterms:W3CDTF">2022-05-17T02:28:00Z</dcterms:modified>
</cp:coreProperties>
</file>